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</w:rPr>
        <w:t>Table S3.</w:t>
      </w:r>
      <w:r>
        <w:rPr/>
        <w:t xml:space="preserve"> Tag SNP association with </w:t>
      </w:r>
      <w:r>
        <w:rPr>
          <w:i/>
        </w:rPr>
        <w:t>ABCB1</w:t>
      </w:r>
      <w:r>
        <w:rPr/>
        <w:t xml:space="preserve"> gene expression using linear regression analysis. </w:t>
      </w:r>
      <w:r>
        <w:rPr>
          <w:color w:val="000000"/>
        </w:rPr>
        <w:t xml:space="preserve">Physical positions of the SNPs are based on Human Reference Genome Sequence Build 36. Nominal significant </w:t>
      </w:r>
      <w:r>
        <w:rPr>
          <w:i/>
          <w:color w:val="000000"/>
        </w:rPr>
        <w:t>P</w:t>
      </w:r>
      <w:r>
        <w:rPr>
          <w:color w:val="000000"/>
        </w:rPr>
        <w:t xml:space="preserve"> values &lt; 0.05 are shown in italic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880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1027"/>
        <w:gridCol w:w="439"/>
        <w:gridCol w:w="536"/>
        <w:gridCol w:w="804"/>
        <w:gridCol w:w="1134"/>
        <w:gridCol w:w="993"/>
        <w:gridCol w:w="992"/>
        <w:gridCol w:w="1134"/>
        <w:gridCol w:w="567"/>
      </w:tblGrid>
      <w:tr>
        <w:trPr>
          <w:trHeight w:val="330" w:hRule="atLeast"/>
        </w:trPr>
        <w:tc>
          <w:tcPr>
            <w:tcW w:w="11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0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5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8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MAF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P_Valu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Bonferroni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FDR</w:t>
            </w:r>
          </w:p>
        </w:tc>
      </w:tr>
      <w:tr>
        <w:trPr>
          <w:trHeight w:val="285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rs414880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694119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43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-0.00166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29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4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rs288861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694160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24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00128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001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93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rs1267366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694828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7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0145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12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34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rs697892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697495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1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0052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010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78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rs188247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697495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46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-0.0039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3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0"/>
                <w:szCs w:val="20"/>
              </w:rPr>
              <w:t>0.001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rs1045642</w:t>
            </w:r>
          </w:p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3435C&gt;T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697658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4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-0.00338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2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0"/>
                <w:szCs w:val="20"/>
              </w:rPr>
              <w:t>0.002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rs192224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698144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39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0399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5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0"/>
                <w:szCs w:val="20"/>
              </w:rPr>
              <w:t>0.000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rs237358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699109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39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041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6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0"/>
                <w:szCs w:val="20"/>
              </w:rPr>
              <w:t>0.000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rs2032582</w:t>
            </w:r>
          </w:p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2677G&gt;A/T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699855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42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-0.0033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0"/>
                <w:szCs w:val="20"/>
              </w:rPr>
              <w:t>0.003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rs414873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700098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43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-0.0035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2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0"/>
                <w:szCs w:val="20"/>
              </w:rPr>
              <w:t>0.002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rs1266887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700494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0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0175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12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34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rs209176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701244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2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-7.80E-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.88E-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95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rs112850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701753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28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0021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003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87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rs86875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702786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45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-0.00314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0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0"/>
                <w:szCs w:val="20"/>
              </w:rPr>
              <w:t>0.005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rs1176387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705515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24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-4.78E-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.72E-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97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rs1253551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705827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44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045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8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0"/>
                <w:szCs w:val="20"/>
              </w:rPr>
              <w:t>0.000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rs378924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705882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39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027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73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0"/>
                <w:szCs w:val="20"/>
              </w:rPr>
              <w:t>0.020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b/>
                <w:b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rs197809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708957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23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048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7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0"/>
                <w:szCs w:val="20"/>
              </w:rPr>
              <w:t>0.000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rs17251003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7208119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37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-0.000797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03366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625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02:03:00Z</dcterms:created>
  <dc:creator>微软用户</dc:creator>
  <dc:description/>
  <cp:keywords/>
  <dc:language>en-US</dc:language>
  <cp:lastModifiedBy>微软用户</cp:lastModifiedBy>
  <dcterms:modified xsi:type="dcterms:W3CDTF">2012-08-17T02:08:00Z</dcterms:modified>
  <cp:revision>2</cp:revision>
  <dc:subject/>
  <dc:title/>
</cp:coreProperties>
</file>